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71AB73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aseline body mass index (BMI) and periopera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tive anti-emetic prophylaxis strategies in included randomized controlled trials</w:t>
      </w:r>
    </w:p>
    <w:p w14:paraId="7455634B"/>
    <w:tbl>
      <w:tblPr>
        <w:tblStyle w:val="2"/>
        <w:tblW w:w="1515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8"/>
        <w:gridCol w:w="6193"/>
        <w:gridCol w:w="5540"/>
      </w:tblGrid>
      <w:tr w14:paraId="50951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3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vAlign w:val="center"/>
          </w:tcPr>
          <w:p w14:paraId="5BD00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(Year)</w:t>
            </w:r>
          </w:p>
        </w:tc>
        <w:tc>
          <w:tcPr>
            <w:tcW w:w="6193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vAlign w:val="center"/>
          </w:tcPr>
          <w:p w14:paraId="05656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emetic Prophylaxis</w:t>
            </w:r>
          </w:p>
        </w:tc>
        <w:tc>
          <w:tcPr>
            <w:tcW w:w="55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/>
            <w:vAlign w:val="center"/>
          </w:tcPr>
          <w:p w14:paraId="0F075451">
            <w:pPr>
              <w:keepNext w:val="0"/>
              <w:keepLines w:val="0"/>
              <w:widowControl/>
              <w:suppressLineNumbers w:val="0"/>
              <w:tabs>
                <w:tab w:val="left" w:pos="5460"/>
                <w:tab w:val="left" w:pos="5880"/>
              </w:tabs>
              <w:ind w:right="433" w:rightChars="206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</w:tr>
      <w:tr w14:paraId="5421E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8BAD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delgalil et al. (2022)</w:t>
            </w:r>
          </w:p>
        </w:tc>
        <w:tc>
          <w:tcPr>
            <w:tcW w:w="619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9931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Ondansetron 0.1 mg/kg IV was administered as rescue only for moderate to severe PONV postoperatively)</w:t>
            </w:r>
          </w:p>
        </w:tc>
        <w:tc>
          <w:tcPr>
            <w:tcW w:w="554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DBC6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7.9±4.38 kg/m²; Group C: 28.8±4.00 kg/m²</w:t>
            </w:r>
          </w:p>
        </w:tc>
      </w:tr>
      <w:tr w14:paraId="3E2A4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7AFA2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u Elyazed et al. (2019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6C22F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only PONV incidence was recorded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637D2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reported (Only weight data provided, no BMI calculation)</w:t>
            </w:r>
          </w:p>
        </w:tc>
      </w:tr>
      <w:tr w14:paraId="76A21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41B4F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is et al. (2022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06C17B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Dexamethasone 8 mg IV after induction; Ondansetron 8 mg or Droperidol 1.25 mg IV as needed postoperatively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4A5D3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Saline group: 26(24–31) kg/m²; ESPB Group: 28(24–32) kg/m² (Median and IQR)</w:t>
            </w:r>
          </w:p>
        </w:tc>
      </w:tr>
      <w:tr w14:paraId="64A61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390CC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yniarski et al. (2021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0F8EA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Only PONV incidence was recorded; no routine preoperative/intraoperative anti-emetic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14259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8.5±3.6 kg/m²; Control Group: 28.7±3.7 kg/m²</w:t>
            </w:r>
          </w:p>
        </w:tc>
      </w:tr>
      <w:tr w14:paraId="46A01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46D14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ıtez et al. (2021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045A8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Metoclopramide 5 mg IV was administered as rescue only for PONV postoperatively; no routine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6E299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Group N: 26.2±3.5 kg/m²; ESPB Group: 27.0±2.4 kg/m²</w:t>
            </w:r>
          </w:p>
        </w:tc>
      </w:tr>
      <w:tr w14:paraId="69414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5B8AF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raya et al. (2023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63198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Only PONV incidence was recorded; no routine preoperative/intraoperative anti-emetic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2CA3D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5.44±3.07 kg/m²; Control group: 25.02±2.68 kg/m²</w:t>
            </w:r>
          </w:p>
        </w:tc>
      </w:tr>
      <w:tr w14:paraId="73C03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641FF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ftci et al. (2019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29435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Ondansetron 4 mg IV administered intraoperatively as routine anti-emetic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0DA11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reported (Only height and weight data provided, no BMI calculation)</w:t>
            </w:r>
          </w:p>
        </w:tc>
      </w:tr>
      <w:tr w14:paraId="5BAF2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514E1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galska et al. (2024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427A9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Dexamethasone 0.1 mg/kg IV administered intravenously 30 minutes preoperatively as part of multimodal analgesia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2804E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reported (Only weight and height data provided, no BMI calculation)</w:t>
            </w:r>
          </w:p>
        </w:tc>
      </w:tr>
      <w:tr w14:paraId="4F1EB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001EE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bilet et al. (2023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44D29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only PONV incidence was recorded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0CAEE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reported (No BMI data provided)</w:t>
            </w:r>
          </w:p>
        </w:tc>
      </w:tr>
      <w:tr w14:paraId="0CCE7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64759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shafie et al. (2022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4186C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Only PONV incidence was recorded; no routine preoperative/intraoperative anti-emetic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0A8BE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30.00(28.00–33.00) kg/m²; Conventional Group: 31.00(22.00–36.00) kg/m² (Median and IQR)</w:t>
            </w:r>
          </w:p>
        </w:tc>
      </w:tr>
      <w:tr w14:paraId="09550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5AEED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 et al. (2020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2FE8C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Metoclopramide 10 mg IV was administered as rescue only for PONV postoperatively; no routine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59877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1.4±1.5 kg/m²; Group B: 22.0±1.9 kg/m²</w:t>
            </w:r>
          </w:p>
        </w:tc>
      </w:tr>
      <w:tr w14:paraId="25A6A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1E455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o et al. (2022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1D49A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Dexamethasone 0.1 mg/kg IV + Granisetron 10 μg/kg IV administered intraoperatively for PONV prevention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21B7A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reported (Only weight and height data provided, no BMI calculation)</w:t>
            </w:r>
          </w:p>
        </w:tc>
      </w:tr>
      <w:tr w14:paraId="08A26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3ADCD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şi et al. (2023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47B6D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only PONV incidence was recorded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1B3C1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reported (Only weight and height data provided, no BMI calculation)</w:t>
            </w:r>
          </w:p>
        </w:tc>
      </w:tr>
      <w:tr w14:paraId="050D1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3418" w:type="dxa"/>
            <w:shd w:val="clear" w:color="auto" w:fill="FFFFFF"/>
            <w:vAlign w:val="center"/>
          </w:tcPr>
          <w:p w14:paraId="0ABA3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ökduman et al. (2024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22DC4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dexamethasone used as analgesic adjuvant; PONV managed postoperatively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7DD20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6.4±3.9 kg/m²; IV Group: 26.3±4.2 kg/m²</w:t>
            </w:r>
          </w:p>
        </w:tc>
      </w:tr>
      <w:tr w14:paraId="69F35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56E6D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ürkan et al. (2018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18C27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Ondansetron 8 mg IV administered intraoperatively as routine anti-emetic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29FD5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7.88±4.66 kg/m²; Control Group: 28.29±4.43 kg/m²</w:t>
            </w:r>
          </w:p>
        </w:tc>
      </w:tr>
      <w:tr w14:paraId="3708C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2AC4B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cıbeyoğlu et al. (2022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0F8CF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Ondansetron 0.1 mg/kg IV administered intraoperatively as routine anti-emetic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6867E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Control Group: 26.6±1.9 kg/m²; ESPB Group: 25.8±2.5 kg/m²</w:t>
            </w:r>
          </w:p>
        </w:tc>
      </w:tr>
      <w:tr w14:paraId="7CFA6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1805D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di et al. (2023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35841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Ondansetron 4 mg IV administered preoperatively as routine anti-emetic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4ACB9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Group C: 25.3±2.3 kg/m²; ESPB Group: 24.8±1.9 kg/m²</w:t>
            </w:r>
          </w:p>
        </w:tc>
      </w:tr>
      <w:tr w14:paraId="43088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25743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ogma et al. (2023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35613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Dexamethasone 5 mg IV + Ondansetron 4 mg IV administered intraoperatively for PONV prevention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1C798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6±3.5 kg/m²; Control Group: 25±3.6 kg/m²</w:t>
            </w:r>
          </w:p>
        </w:tc>
      </w:tr>
      <w:tr w14:paraId="0111D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13031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 et al. (2022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0D02B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dexamethasone included in postoperative PCIA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29723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reported (No specific BMI data provided)</w:t>
            </w:r>
          </w:p>
        </w:tc>
      </w:tr>
      <w:tr w14:paraId="76919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3418" w:type="dxa"/>
            <w:shd w:val="clear" w:color="auto" w:fill="FFFFFF"/>
            <w:vAlign w:val="center"/>
          </w:tcPr>
          <w:p w14:paraId="396DF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eong et al. (2022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37AAC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PONV managed with ramosetron hydrochloride 0.3 mg IV postoperatively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76C15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Control Group: 23.8±3.0 kg/m²; ESPB Group: 24.5±4.0 kg/m²</w:t>
            </w:r>
          </w:p>
        </w:tc>
      </w:tr>
      <w:tr w14:paraId="3454D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6280A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n et al. (2021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4CD78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palonosetron used in postoperative PCIA for rescue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30562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Group G: 24.311±4.861 kg/m²; Group ESPB: 23.882±5.270 kg/m²</w:t>
            </w:r>
          </w:p>
        </w:tc>
      </w:tr>
      <w:tr w14:paraId="2793D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698B2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 et al. (2022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12306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Dexamethasone 10 mg IV + Tropisetron 5 mg IV administered intraoperatively for PONV prevention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157ED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3.4[21.9–26.5] kg/m²; Control Group: 24.2[22.5–25.5] kg/m² (Median and IQR)</w:t>
            </w:r>
          </w:p>
        </w:tc>
      </w:tr>
      <w:tr w14:paraId="08B6D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47E92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 et al. (2021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393BA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PONV managed with postoperative medication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566B1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Control Group: 24.0±1.9 kg/m²; ESPB Group: 24.9±2.9 kg/m²</w:t>
            </w:r>
          </w:p>
        </w:tc>
      </w:tr>
      <w:tr w14:paraId="7BEF5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71EC4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hamed et al. (2023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3294C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PONV reported postoperatively in 2 patient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72690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Pregabalin Group: 28.98±2.04 kg/m²; ESPB Group: 29.50±2.13 kg/m²</w:t>
            </w:r>
          </w:p>
        </w:tc>
      </w:tr>
      <w:tr w14:paraId="6216D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67441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hasseb et al. (2024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4D276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PONV managed with metoclopramide 10 mg IV postoperatively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408FE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35.53±6.39 kg/m²; Ket-Dex Group: 34.03±5.84 kg/m²</w:t>
            </w:r>
          </w:p>
        </w:tc>
      </w:tr>
      <w:tr w14:paraId="287C2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27F4F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k et al. (2021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74EA7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Palonosetron HCl 0.075 mg IV administered 30 minutes preoperatively as routine anti-emetic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59593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IV-PCA alone Group: 22.9±3.1 kg/m²; ESPB Group: 22.4±3.5 kg/m²</w:t>
            </w:r>
          </w:p>
        </w:tc>
      </w:tr>
      <w:tr w14:paraId="74A73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38105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g et al. (2023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7B8B7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Tropisetron 5 mg IV administered before surgical closure as routine anti-emetic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39CEF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6.4±1.8 kg/m²; Control Group: 25.7±2.2 kg/m²</w:t>
            </w:r>
          </w:p>
        </w:tc>
      </w:tr>
      <w:tr w14:paraId="064E1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48FFF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şkin et al. (2021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1C625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Ondansetron 8 mg IV administered 20 minutes pre-extubation as routine anti-emetic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57D65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reported (Only height and weight data provided, no BMI calculation)</w:t>
            </w:r>
          </w:p>
        </w:tc>
      </w:tr>
      <w:tr w14:paraId="11481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30275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ripova et al. (2022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66A64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Dexamethasone 4 mg IV after induction + Metoclopramide 30 mg IV at end of surgery as routine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2DDBA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reported (No BMI data provided)</w:t>
            </w:r>
          </w:p>
        </w:tc>
      </w:tr>
      <w:tr w14:paraId="0E9B2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44501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faki et al. (2023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4D9E7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PONV recorded postoperatively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18AD0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6.7±2.84 kg/m²; CL Group: 28.7±3.93 kg/m²</w:t>
            </w:r>
          </w:p>
        </w:tc>
      </w:tr>
      <w:tr w14:paraId="67C81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5691D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gh et al. (2019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7C7AE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PONV managed with metoclopramide postoperatively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7C480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Control Group: 24.7±1.6 kg/m²; ESPB Group: 25.1±1.8 kg/m²</w:t>
            </w:r>
          </w:p>
        </w:tc>
      </w:tr>
      <w:tr w14:paraId="02706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59B39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ni et al. (2024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07C46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Ondansetron 4 mg IV as rescue for PONV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4932E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reported (No specific BMI data provided)</w:t>
            </w:r>
          </w:p>
        </w:tc>
      </w:tr>
      <w:tr w14:paraId="6F712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2CDFB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lgar et al. (2018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33BCD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Ondansetron administered as rescue for PONV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2C0B9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 (Group B): 29.9±3.7 kg/m²; Control Group (Group C): 28.9±4.9 kg/m²</w:t>
            </w:r>
          </w:p>
        </w:tc>
      </w:tr>
      <w:tr w14:paraId="26EC7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53909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 den Broek et al. (2021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0B62E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PONV managed postoperatively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4416F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No block Group: 27.0±4.0 kg/m²; ESP Block Group: 26.7±4.6 kg/m²</w:t>
            </w:r>
          </w:p>
        </w:tc>
      </w:tr>
      <w:tr w14:paraId="30D0E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6110D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 et al. (2022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3E8A6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Dexamethasone 5 mg IV + Ramosetron 0.3 mg IV administered as routine PONV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6DB24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PCIA Group: 23.4±2.6 kg/m²; ESPB Group: 22.9±2.9 kg/m²</w:t>
            </w:r>
          </w:p>
        </w:tc>
      </w:tr>
      <w:tr w14:paraId="091A1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26E6C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ng et al. (2024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6D420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Ondansetron 4 mg IV + Butorphanol 1 mg IV administered preoperatively as routine anti-emetic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70920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ICNB-PCIA Group: 24.0±3.76 kg/m²; ESPB Group: 22.9±3.72 kg/m²</w:t>
            </w:r>
          </w:p>
        </w:tc>
      </w:tr>
      <w:tr w14:paraId="585EB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542F1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o et al. (2020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1B67E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Dexamethasone 10 mg + Tropisetron 5 mg IV administered after tracheal intubation as routine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5CE4B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reported (Only height and weight median/IQR provided, no BMI calculation)</w:t>
            </w:r>
          </w:p>
        </w:tc>
      </w:tr>
      <w:tr w14:paraId="69B4A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6354E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o et al. (2019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3CFE7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Ondansetron 4 mg + Dexamethasone 5 mg IV administered as rescue for PONV; no routine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2AF13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reported (Only height and weight mean±SD provided, no BMI calculation)</w:t>
            </w:r>
          </w:p>
        </w:tc>
      </w:tr>
      <w:tr w14:paraId="0A468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57667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ıldız Altun et al. (2020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7FB79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Metoclopramide IV administered as rescue for PONV; no routine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32880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 (Group 1): 25.28±2.26 kg/m²; Control Group (Group 2): 25.53±2.73 kg/m²</w:t>
            </w:r>
          </w:p>
        </w:tc>
      </w:tr>
      <w:tr w14:paraId="424B1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3418" w:type="dxa"/>
            <w:shd w:val="clear" w:color="auto" w:fill="FFFFFF"/>
            <w:vAlign w:val="center"/>
          </w:tcPr>
          <w:p w14:paraId="309B7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 et al. (2021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3A5DF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Tropisetron 5 mg IV administered before skin closure as routine PONV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5B592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1±3 kg/m²; PCA Group: 22±2 kg/m²</w:t>
            </w:r>
          </w:p>
        </w:tc>
      </w:tr>
      <w:tr w14:paraId="34D33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15AA5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uan et al. (2022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3E113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PONV incidence recorded postoperatively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258A0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16.37±0.90 kg/m²; GA Group: 16.71±1.23 kg/m²</w:t>
            </w:r>
          </w:p>
        </w:tc>
      </w:tr>
      <w:tr w14:paraId="0E334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62960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ang et al. (2023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4E216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Dexamethasone 10 mg + Tropisetron 5 mg IV administered preoperatively as routine PONV prophylaxis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6B9B3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Group A (GA): 23.21±2.26 kg/m²; ESPB Group: 23.38±2.52 kg/m²</w:t>
            </w:r>
          </w:p>
        </w:tc>
      </w:tr>
      <w:tr w14:paraId="4A772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shd w:val="clear" w:color="auto" w:fill="FFFFFF"/>
            <w:vAlign w:val="center"/>
          </w:tcPr>
          <w:p w14:paraId="73D12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u et al. (2024)</w:t>
            </w:r>
          </w:p>
        </w:tc>
        <w:tc>
          <w:tcPr>
            <w:tcW w:w="6193" w:type="dxa"/>
            <w:shd w:val="clear" w:color="auto" w:fill="FFFFFF"/>
            <w:vAlign w:val="center"/>
          </w:tcPr>
          <w:p w14:paraId="4DFD7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(No routine preoperative/intraoperative anti-emetic prophylaxis; PONV incidence recorded postoperatively)</w:t>
            </w:r>
          </w:p>
        </w:tc>
        <w:tc>
          <w:tcPr>
            <w:tcW w:w="5540" w:type="dxa"/>
            <w:shd w:val="clear" w:color="auto" w:fill="FFFFFF"/>
            <w:vAlign w:val="center"/>
          </w:tcPr>
          <w:p w14:paraId="52B9C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3.52±2.14 kg/m²; Control Group: 24.48±2.73 kg/m²</w:t>
            </w:r>
          </w:p>
        </w:tc>
      </w:tr>
      <w:tr w14:paraId="2340B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341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3F77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mmerer et al. (2022)</w:t>
            </w:r>
          </w:p>
        </w:tc>
        <w:tc>
          <w:tcPr>
            <w:tcW w:w="619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6921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 (Dexamethasone 4 mg + Ondansetron 4 mg IV administered intraoperatively for PONV prevention)</w:t>
            </w:r>
          </w:p>
        </w:tc>
        <w:tc>
          <w:tcPr>
            <w:tcW w:w="554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F599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orted, ESPB Group: 24.6±2.2 kg/m²; Control Group: 23.1±2.5 kg/m²</w:t>
            </w:r>
          </w:p>
        </w:tc>
      </w:tr>
    </w:tbl>
    <w:p w14:paraId="2E773DA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212D0"/>
    <w:rsid w:val="34B8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25</Words>
  <Characters>1401</Characters>
  <Lines>0</Lines>
  <Paragraphs>0</Paragraphs>
  <TotalTime>4</TotalTime>
  <ScaleCrop>false</ScaleCrop>
  <LinksUpToDate>false</LinksUpToDate>
  <CharactersWithSpaces>159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7T13:35:00Z</dcterms:created>
  <dc:creator>zjfjj</dc:creator>
  <cp:lastModifiedBy>简金</cp:lastModifiedBy>
  <dcterms:modified xsi:type="dcterms:W3CDTF">2025-12-17T14:54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jc2NWE1YWE4ZTlkNjMzZGYwY2ZmZTQ1N2EzZmY1YzQiLCJ1c2VySWQiOiIzOTg5NjAxODIifQ==</vt:lpwstr>
  </property>
  <property fmtid="{D5CDD505-2E9C-101B-9397-08002B2CF9AE}" pid="4" name="ICV">
    <vt:lpwstr>EAB3A5C2FAA04786A11F6CB3180CAC79_12</vt:lpwstr>
  </property>
</Properties>
</file>